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1F61" w:rsidRDefault="00101F61">
      <w:r w:rsidRPr="00101F61">
        <w:rPr>
          <w:rFonts w:ascii="Times New Roman" w:hAnsi="Times New Roman" w:cs="Times New Roman"/>
          <w:sz w:val="24"/>
          <w:szCs w:val="24"/>
        </w:rPr>
        <w:t xml:space="preserve">S2 Table. </w:t>
      </w:r>
      <w:r>
        <w:rPr>
          <w:rFonts w:ascii="Times New Roman" w:hAnsi="Times New Roman" w:cs="Times New Roman"/>
          <w:sz w:val="24"/>
        </w:rPr>
        <w:t>Species</w:t>
      </w:r>
      <w:r w:rsidRPr="00314763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</w:rPr>
        <w:t>sample ID</w:t>
      </w:r>
      <w:r w:rsidRPr="00314763"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</w:rPr>
        <w:t>haplotype number, host</w:t>
      </w:r>
      <w:r w:rsidRPr="00314763"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</w:rPr>
        <w:t>genotypes</w:t>
      </w:r>
      <w:r w:rsidRPr="00314763"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r w:rsidR="00750044">
        <w:rPr>
          <w:rFonts w:ascii="Times New Roman" w:eastAsia="Times New Roman" w:hAnsi="Times New Roman" w:cs="Times New Roman"/>
          <w:color w:val="000000"/>
          <w:sz w:val="24"/>
        </w:rPr>
        <w:t xml:space="preserve">number 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of sequences per haplotype </w:t>
      </w:r>
      <w:r w:rsidRPr="00314763">
        <w:rPr>
          <w:rFonts w:ascii="Times New Roman" w:eastAsia="Times New Roman" w:hAnsi="Times New Roman" w:cs="Times New Roman"/>
          <w:color w:val="000000"/>
          <w:sz w:val="24"/>
        </w:rPr>
        <w:t xml:space="preserve">and </w:t>
      </w:r>
      <w:proofErr w:type="spellStart"/>
      <w:r w:rsidRPr="00314763">
        <w:rPr>
          <w:rFonts w:ascii="Times New Roman" w:eastAsia="Times New Roman" w:hAnsi="Times New Roman" w:cs="Times New Roman"/>
          <w:color w:val="000000"/>
          <w:sz w:val="24"/>
        </w:rPr>
        <w:t>GenBank</w:t>
      </w:r>
      <w:proofErr w:type="spellEnd"/>
      <w:r w:rsidRPr="00314763">
        <w:rPr>
          <w:rFonts w:ascii="Times New Roman" w:eastAsia="Times New Roman" w:hAnsi="Times New Roman" w:cs="Times New Roman"/>
          <w:color w:val="000000"/>
          <w:sz w:val="24"/>
        </w:rPr>
        <w:t xml:space="preserve"> accession numbers of data included in this study.</w:t>
      </w:r>
    </w:p>
    <w:tbl>
      <w:tblPr>
        <w:tblW w:w="14060" w:type="dxa"/>
        <w:tblLook w:val="04A0" w:firstRow="1" w:lastRow="0" w:firstColumn="1" w:lastColumn="0" w:noHBand="0" w:noVBand="1"/>
      </w:tblPr>
      <w:tblGrid>
        <w:gridCol w:w="2840"/>
        <w:gridCol w:w="1896"/>
        <w:gridCol w:w="1740"/>
        <w:gridCol w:w="2360"/>
        <w:gridCol w:w="1203"/>
        <w:gridCol w:w="1120"/>
        <w:gridCol w:w="3080"/>
      </w:tblGrid>
      <w:tr w:rsidR="00101F61" w:rsidRPr="00101F61" w:rsidTr="00101F61">
        <w:trPr>
          <w:trHeight w:val="60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Specie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Sample ID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Haplotype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Hos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Genotyp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N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proofErr w:type="spellStart"/>
            <w:r w:rsidRPr="00101F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GenBank</w:t>
            </w:r>
            <w:proofErr w:type="spellEnd"/>
            <w:r w:rsidRPr="00101F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 xml:space="preserve"> accession number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Cryptosporidium </w:t>
            </w:r>
            <w:proofErr w:type="spellStart"/>
            <w:r w:rsidRPr="00101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uniculu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5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V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18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1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19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17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20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C. </w:t>
            </w:r>
            <w:proofErr w:type="spellStart"/>
            <w:r w:rsidRPr="00101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erinace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8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XI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21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38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22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C. </w:t>
            </w:r>
            <w:proofErr w:type="spellStart"/>
            <w:r w:rsidRPr="00101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homini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0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23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2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24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5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25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1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26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5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27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5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28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3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29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7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30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7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31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0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32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7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33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0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34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1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35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0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36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1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37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5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38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8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39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8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2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40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4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41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1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42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1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43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5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44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8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45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0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46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C. </w:t>
            </w:r>
            <w:proofErr w:type="spellStart"/>
            <w:r w:rsidRPr="00101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arvum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642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Human 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3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47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6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48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9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49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7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50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9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51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9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52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3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53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9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54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9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55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3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56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5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57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5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58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6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59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5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60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0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61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0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62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3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63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97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64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9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65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66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9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67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17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68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0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69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0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70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3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71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8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72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1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73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9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74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0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75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7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76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77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4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78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7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79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2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80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1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81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0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82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1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83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84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2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85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0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86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8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I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87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4642_c    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att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I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88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4588_c    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att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I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89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9985_c    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att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I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90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9115_c    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att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I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91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4642_s    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Shee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I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92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4588_s        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Shee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I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93</w:t>
            </w:r>
          </w:p>
        </w:tc>
      </w:tr>
      <w:tr w:rsidR="00FB5D3D" w:rsidRPr="00101F61" w:rsidTr="00FB5D3D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5D3D" w:rsidRPr="00101F61" w:rsidRDefault="00FB5D3D" w:rsidP="00FB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5D3D" w:rsidRPr="00101F61" w:rsidRDefault="00FB5D3D" w:rsidP="00FB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5D3D" w:rsidRPr="00101F61" w:rsidRDefault="00FB5D3D" w:rsidP="00FB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5D3D" w:rsidRPr="00101F61" w:rsidRDefault="00FB5D3D" w:rsidP="00FB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5D3D" w:rsidRPr="00101F61" w:rsidRDefault="00FB5D3D" w:rsidP="00FB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5D3D" w:rsidRPr="00101F61" w:rsidRDefault="00FB5D3D" w:rsidP="00FB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5D3D" w:rsidRPr="00101F61" w:rsidRDefault="00FB5D3D" w:rsidP="00FB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</w:tr>
      <w:tr w:rsidR="00101F61" w:rsidRPr="00101F61" w:rsidTr="00FB5D3D">
        <w:trPr>
          <w:trHeight w:val="315"/>
        </w:trPr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lastRenderedPageBreak/>
              <w:t xml:space="preserve">Giardia </w:t>
            </w:r>
            <w:proofErr w:type="spellStart"/>
            <w:r w:rsidRPr="00101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intestinalis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10112_A       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94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8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95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9856_cat  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t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96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1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97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10129_cattle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</w:t>
            </w:r>
            <w:bookmarkStart w:id="0" w:name="_GoBack"/>
            <w:bookmarkEnd w:id="0"/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tle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98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1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3999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10146_duck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uck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00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2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3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01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10210_cat 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t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02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10210_dog 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og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03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10210_gibbon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ibbo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04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5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05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1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06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0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07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1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08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5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09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4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10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9481_B    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11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9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12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5924_cattle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ttle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13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5924_dog  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og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14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5924_lemur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Lemur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15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5924_meerkat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eerkat</w:t>
            </w:r>
            <w:proofErr w:type="spellEnd"/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16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5924_possum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ossum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17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5924_spider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pider Monkey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18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707_porcupi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orcupine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19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7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20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6612_duck 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uck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21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6609_duck 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uck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22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5622_bonnet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Bonnet macaque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23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9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24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6948_duck 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uck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25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9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26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6973_cattle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ttle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27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9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28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8963_cattle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ttle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29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8963_duck 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uck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30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0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31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9088_duck 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uck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32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3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33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9309_cattle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ttle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34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3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35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9336_cattle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ttle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36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9336_duck 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uck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37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1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38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6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39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4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40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0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41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42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6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43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2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44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3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45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6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46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5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47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8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48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0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49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6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50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6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51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1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52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9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53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2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54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8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55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7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56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5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57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6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58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8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59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5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60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9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61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9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62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9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63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4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64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9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65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6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66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0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67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6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68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6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69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1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70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3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71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0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72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0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73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2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74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1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75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4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76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9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77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4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78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8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79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1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80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7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81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0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82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3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83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1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84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2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85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6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86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6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87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6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88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8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89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9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90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3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91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6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92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0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93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1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94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3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95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5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96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5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97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6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98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8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099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5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00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6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uman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01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6881_C_dog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o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02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5534_D_dog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o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03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1013_E_cattle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ttle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04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1013_E_sheep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heep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05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4706_cattle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ttle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06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4706_sheep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heep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07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4009_cattle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ttle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08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4009_sheep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heep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09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1008_cattle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ttle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10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1008_sheep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heep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11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954_cattle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ttle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12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4076_cattle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ttle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13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4083_cattle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ttle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14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4087_cattle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ttle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15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4844_cattle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ttle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16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6565_cattle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ttle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17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1006_cattle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ttle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18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4390_sheep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heep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19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4265_sheep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heep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20</w:t>
            </w:r>
          </w:p>
        </w:tc>
      </w:tr>
      <w:tr w:rsidR="00101F61" w:rsidRPr="00101F61" w:rsidTr="00101F61">
        <w:trPr>
          <w:trHeight w:val="315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3665_F_cat    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61" w:rsidRPr="00101F61" w:rsidRDefault="00101F61" w:rsidP="001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101F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KY124121</w:t>
            </w:r>
          </w:p>
        </w:tc>
      </w:tr>
    </w:tbl>
    <w:p w:rsidR="00101F61" w:rsidRDefault="00101F61"/>
    <w:sectPr w:rsidR="00101F61" w:rsidSect="00101F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F61"/>
    <w:rsid w:val="00101F61"/>
    <w:rsid w:val="00750044"/>
    <w:rsid w:val="00DC5257"/>
    <w:rsid w:val="00FB5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B123CA-4391-4E84-A54E-F596C626D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01F6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1F61"/>
    <w:rPr>
      <w:color w:val="954F72"/>
      <w:u w:val="single"/>
    </w:rPr>
  </w:style>
  <w:style w:type="paragraph" w:customStyle="1" w:styleId="msonormal0">
    <w:name w:val="msonormal"/>
    <w:basedOn w:val="Normal"/>
    <w:rsid w:val="00101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5">
    <w:name w:val="xl65"/>
    <w:basedOn w:val="Normal"/>
    <w:rsid w:val="00101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6">
    <w:name w:val="xl66"/>
    <w:basedOn w:val="Normal"/>
    <w:rsid w:val="00101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7">
    <w:name w:val="xl67"/>
    <w:basedOn w:val="Normal"/>
    <w:rsid w:val="00101F6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8">
    <w:name w:val="xl68"/>
    <w:basedOn w:val="Normal"/>
    <w:rsid w:val="00101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NZ"/>
    </w:rPr>
  </w:style>
  <w:style w:type="paragraph" w:customStyle="1" w:styleId="xl69">
    <w:name w:val="xl69"/>
    <w:basedOn w:val="Normal"/>
    <w:rsid w:val="00101F6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70">
    <w:name w:val="xl70"/>
    <w:basedOn w:val="Normal"/>
    <w:rsid w:val="00101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71">
    <w:name w:val="xl71"/>
    <w:basedOn w:val="Normal"/>
    <w:rsid w:val="00101F61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NZ"/>
    </w:rPr>
  </w:style>
  <w:style w:type="paragraph" w:customStyle="1" w:styleId="xl72">
    <w:name w:val="xl72"/>
    <w:basedOn w:val="Normal"/>
    <w:rsid w:val="00101F6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73">
    <w:name w:val="xl73"/>
    <w:basedOn w:val="Normal"/>
    <w:rsid w:val="00101F6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74">
    <w:name w:val="xl74"/>
    <w:basedOn w:val="Normal"/>
    <w:rsid w:val="00101F6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75">
    <w:name w:val="xl75"/>
    <w:basedOn w:val="Normal"/>
    <w:rsid w:val="00101F6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76">
    <w:name w:val="xl76"/>
    <w:basedOn w:val="Normal"/>
    <w:rsid w:val="00101F6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NZ"/>
    </w:rPr>
  </w:style>
  <w:style w:type="paragraph" w:customStyle="1" w:styleId="xl77">
    <w:name w:val="xl77"/>
    <w:basedOn w:val="Normal"/>
    <w:rsid w:val="00101F6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78">
    <w:name w:val="xl78"/>
    <w:basedOn w:val="Normal"/>
    <w:rsid w:val="00101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79">
    <w:name w:val="xl79"/>
    <w:basedOn w:val="Normal"/>
    <w:rsid w:val="00101F6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80">
    <w:name w:val="xl80"/>
    <w:basedOn w:val="Normal"/>
    <w:rsid w:val="00101F6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NZ"/>
    </w:rPr>
  </w:style>
  <w:style w:type="paragraph" w:customStyle="1" w:styleId="xl81">
    <w:name w:val="xl81"/>
    <w:basedOn w:val="Normal"/>
    <w:rsid w:val="00101F6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82">
    <w:name w:val="xl82"/>
    <w:basedOn w:val="Normal"/>
    <w:rsid w:val="00101F6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83">
    <w:name w:val="xl83"/>
    <w:basedOn w:val="Normal"/>
    <w:rsid w:val="00101F6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84">
    <w:name w:val="xl84"/>
    <w:basedOn w:val="Normal"/>
    <w:rsid w:val="00101F6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85">
    <w:name w:val="xl85"/>
    <w:basedOn w:val="Normal"/>
    <w:rsid w:val="00101F6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NZ"/>
    </w:rPr>
  </w:style>
  <w:style w:type="paragraph" w:customStyle="1" w:styleId="xl86">
    <w:name w:val="xl86"/>
    <w:basedOn w:val="Normal"/>
    <w:rsid w:val="00101F6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NZ"/>
    </w:rPr>
  </w:style>
  <w:style w:type="paragraph" w:customStyle="1" w:styleId="xl87">
    <w:name w:val="xl87"/>
    <w:basedOn w:val="Normal"/>
    <w:rsid w:val="00101F6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NZ"/>
    </w:rPr>
  </w:style>
  <w:style w:type="paragraph" w:customStyle="1" w:styleId="xl88">
    <w:name w:val="xl88"/>
    <w:basedOn w:val="Normal"/>
    <w:rsid w:val="00101F6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89">
    <w:name w:val="xl89"/>
    <w:basedOn w:val="Normal"/>
    <w:rsid w:val="00101F6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90">
    <w:name w:val="xl90"/>
    <w:basedOn w:val="Normal"/>
    <w:rsid w:val="00101F6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9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998</Words>
  <Characters>5689</Characters>
  <Application>Microsoft Office Word</Application>
  <DocSecurity>0</DocSecurity>
  <Lines>47</Lines>
  <Paragraphs>13</Paragraphs>
  <ScaleCrop>false</ScaleCrop>
  <Company>Massey University</Company>
  <LinksUpToDate>false</LinksUpToDate>
  <CharactersWithSpaces>6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Ramirez, Juan Carlos</dc:creator>
  <cp:keywords/>
  <dc:description/>
  <cp:lastModifiedBy>Garcia Ramirez, Juan Carlos</cp:lastModifiedBy>
  <cp:revision>3</cp:revision>
  <dcterms:created xsi:type="dcterms:W3CDTF">2017-04-12T05:36:00Z</dcterms:created>
  <dcterms:modified xsi:type="dcterms:W3CDTF">2017-04-19T22:53:00Z</dcterms:modified>
</cp:coreProperties>
</file>